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ind w:leftChars="0"/>
        <w:rPr>
          <w:rFonts w:hint="default" w:eastAsia="宋体"/>
          <w:lang w:val="en-US" w:eastAsia="zh-CN"/>
        </w:rPr>
      </w:pPr>
      <w:bookmarkStart w:id="0" w:name="OLE_LINK2"/>
      <w:r>
        <w:rPr>
          <w:rFonts w:eastAsia="宋体"/>
        </w:rPr>
        <w:t xml:space="preserve">Supplementary Table </w:t>
      </w:r>
      <w:r>
        <w:rPr>
          <w:rFonts w:eastAsia="宋体"/>
          <w:lang w:eastAsia="zh-CN"/>
        </w:rPr>
        <w:t>1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</w:t>
      </w:r>
      <w:r>
        <w:rPr>
          <w:rFonts w:ascii="宋体" w:hAnsi="宋体" w:eastAsia="宋体" w:cs="宋体"/>
          <w:sz w:val="24"/>
          <w:szCs w:val="24"/>
        </w:rPr>
        <w:t xml:space="preserve">Basic information of SNPs associated with </w:t>
      </w:r>
      <w:r>
        <w:rPr>
          <w:rFonts w:ascii="宋体" w:hAnsi="宋体" w:eastAsia="宋体" w:cs="宋体"/>
          <w:sz w:val="24"/>
          <w:szCs w:val="24"/>
          <w:lang w:eastAsia="zh-CN"/>
        </w:rPr>
        <w:t>s</w:t>
      </w:r>
      <w:r>
        <w:rPr>
          <w:rFonts w:ascii="宋体" w:hAnsi="宋体" w:eastAsia="宋体" w:cs="宋体"/>
          <w:sz w:val="24"/>
          <w:szCs w:val="24"/>
        </w:rPr>
        <w:t xml:space="preserve">ex hormone binding globulin 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in female</w:t>
      </w:r>
    </w:p>
    <w:bookmarkEnd w:id="0"/>
    <w:tbl>
      <w:tblPr>
        <w:tblW w:w="852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670"/>
        <w:gridCol w:w="785"/>
        <w:gridCol w:w="1218"/>
        <w:gridCol w:w="759"/>
        <w:gridCol w:w="759"/>
        <w:gridCol w:w="704"/>
        <w:gridCol w:w="651"/>
        <w:gridCol w:w="9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6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</w:t>
            </w:r>
          </w:p>
        </w:tc>
        <w:tc>
          <w:tcPr>
            <w:tcW w:w="7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A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f</w:t>
            </w:r>
          </w:p>
        </w:tc>
        <w:tc>
          <w:tcPr>
            <w:tcW w:w="7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</w:t>
            </w:r>
          </w:p>
        </w:tc>
        <w:tc>
          <w:tcPr>
            <w:tcW w:w="7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7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</w:t>
            </w:r>
          </w:p>
        </w:tc>
        <w:tc>
          <w:tcPr>
            <w:tcW w:w="6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2</w:t>
            </w:r>
          </w:p>
        </w:tc>
        <w:tc>
          <w:tcPr>
            <w:tcW w:w="9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55046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63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98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5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0E-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.4570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446132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TT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49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458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610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6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70885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87492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83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694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54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84697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99700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13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13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779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2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63029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00103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86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94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64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0E-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968747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697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66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594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7269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0E-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743516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92214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4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10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28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E-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9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7258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237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66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893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9938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0E-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9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23091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4869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2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30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7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0E-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691835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41653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3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465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842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0E-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.3740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1213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60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78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75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30266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73086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91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250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32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0E-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2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.649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677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076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729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0096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0E-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22973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686404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733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914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35969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9173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4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48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959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0E-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2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33669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014689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71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66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512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0E-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.635508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62090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35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502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5015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0E-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5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207986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8011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96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52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88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7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604493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603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53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378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166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0E-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4E-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8.7411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61324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33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558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064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0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31408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34270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72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953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482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0E-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9087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478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54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64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69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0E-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08788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7581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7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541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9538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0E-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4623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7369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96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491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42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18053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142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736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826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89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6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444476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1840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56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03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04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0E-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6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.1691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1603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53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609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61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0E-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E-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3.6748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342308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69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099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73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0E-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7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84451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5181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62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886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9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0E-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9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.792326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22713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00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561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3428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0E-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5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.52336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92871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8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432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9745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6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90714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7927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1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499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296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0E-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3991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30864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016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776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60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0E-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6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.158019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2897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8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62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46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0E-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2163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562985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03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980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4614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E-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000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873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22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837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5285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E-8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E-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4.2177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2457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8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99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59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11055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96078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30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41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04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7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61486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89259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1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219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434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0E-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9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72244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53173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70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737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58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449397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0769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696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578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740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0E-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5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25773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12388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50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01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526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9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13407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65506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5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5379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469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E-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367889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66108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866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15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749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0E-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5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.94662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31082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48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676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56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0E-5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E-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2.92267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8669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69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23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436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0E-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7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.940836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31500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54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296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83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0E-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.9080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75477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85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17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533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0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22929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8602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76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22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435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0E-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7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.996767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8652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870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72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0E-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02001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9634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79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30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48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0E-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43137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557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95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451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50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0E-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7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.89040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31794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379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280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39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0E-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46232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02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25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88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523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0E-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0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.0945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75707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72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58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10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0E-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747514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8067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50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96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07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0E-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9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2627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1305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38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69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82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0E-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6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29670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97662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13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337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519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9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06644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93986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20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748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407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0E-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.9123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737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28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72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69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0E-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.377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9985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38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112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67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E-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91850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939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27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46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234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0E-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82281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54792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98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43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781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0E-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9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78529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518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05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56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06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0E-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5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78564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401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75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23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678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0E-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0333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49492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14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40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712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37146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788458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39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557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806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0E-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0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.7174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294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34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1525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59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5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86960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5569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83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1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36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0E-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.70467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5793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25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93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228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0E-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17959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6222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TT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98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689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61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E-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957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6886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59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425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8157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0E-8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6E-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6.5994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2380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76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966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901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0E-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9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70966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72583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88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587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11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0E-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9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41964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3345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88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592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486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0E-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7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30767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58893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72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783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262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0E-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468659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2230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08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171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90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0E-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663838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998728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094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122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E-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9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00077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5042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32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53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36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0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64398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505391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55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402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222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0E-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7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.55537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58927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02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78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694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0E-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911358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408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7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197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6497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0E-4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.15647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32733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04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928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728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0E-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5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832564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258078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40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873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76787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8377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86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594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56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0E-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15891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20864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54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016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488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0E-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0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93170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0390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46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41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986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6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62744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83722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56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643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72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0E-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978334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9866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44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72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52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0E-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901873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44634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90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102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577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0E-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.2626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3303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61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741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72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2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597534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968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31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85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4066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E-4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2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.1787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256525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16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0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952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36696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97177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37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211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0996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0E-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.22728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8247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58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801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7198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0E-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7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18180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8221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37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200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60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E-2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2E-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1.3426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9213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04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029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64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0E-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6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23003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18508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75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08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991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0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6036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1886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88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69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507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83394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06888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70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6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E-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873868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018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416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886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68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6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51747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25406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95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251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555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0E-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85090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0238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90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311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33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0E-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.60098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8980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89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506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954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6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930949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745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446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764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10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0E-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5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22872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0159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34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386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35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0E-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.43212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8050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94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87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5176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0E-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2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.19937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26186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445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321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169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9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12197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8427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14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71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4986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0E-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52667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9386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51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577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6088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25869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9479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93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80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94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0E-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6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.352915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5756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87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806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788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E-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8675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8713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23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330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1186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0E-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.9256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1721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2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20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684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0E-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50535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2986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82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595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65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0E-7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6E-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5.7078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772524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1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203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97270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3047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84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538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4974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0E-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.45155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72331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0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85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0E-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14528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11039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29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337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38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0E-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20317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418817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0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97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306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0E-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9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.35439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50098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56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763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271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0E-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82407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8254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80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325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33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0E-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41669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0643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5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628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321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2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86915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98939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27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36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027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6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590663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51307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07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308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779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0E-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.69480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801278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19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844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662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32409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3104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96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14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42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0E-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7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71118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1303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2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64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93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337128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8415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77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579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82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0E-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10155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3077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25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645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91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0E-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0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1995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61799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42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960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359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2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30477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399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12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625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705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0E-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20063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57923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25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95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268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062127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17555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4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499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60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35199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2392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99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2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21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123648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337904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94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11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58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024369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758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74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92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958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0E-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01247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4987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56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266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45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0E-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265825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892947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8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46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60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0E-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6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.3994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42100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89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74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788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16055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6217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25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808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97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0E-5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E-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6.5544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446734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AA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09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233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048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0E-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70176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80251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89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496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302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E-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9603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93918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9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482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826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0E-3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.83188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85399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41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69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93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0E-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859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6375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54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865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4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0E-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865998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9148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58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68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748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0E-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891947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92400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0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806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151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25914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563328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44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491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27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0E-1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3E-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1.547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399746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3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349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234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0E-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.89343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1949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88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772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520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0E-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.75455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6446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87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05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237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E-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2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1126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20334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25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360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34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0E-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6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145756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9259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0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37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230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0E-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0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.15311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0837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38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46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38846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4441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18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776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19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2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62791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2201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06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038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427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0E-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0938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28445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33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135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77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0E-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7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42200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912731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96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921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90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0E-6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2E-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6.3552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78808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2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039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11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E-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E-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4.0651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800287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6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965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799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0E-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3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37246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1533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84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912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7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29003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9470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15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93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554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E-2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5E-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3.989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73876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7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071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51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E-1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2E-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6.7433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99119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79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039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356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0E-4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5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5.4542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99074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71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18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193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0E-1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6E-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5.6301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4233129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9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726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75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0E-4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5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.1704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4021518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76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983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906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0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01541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571164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4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492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4337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0E-7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E-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2.470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2248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83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269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85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0E-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6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0790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9433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00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55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0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0E-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54187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81788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2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162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585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0E-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.99899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80873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66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890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90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07684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636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89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21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576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20295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1756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19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410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668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0E-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72973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8044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6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619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89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0E-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.86497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57029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6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50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838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0E-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71370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3502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31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402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916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0E-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1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9971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03210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87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403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8674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0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46333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81046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98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57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0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0E-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20891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42559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05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111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5547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0E-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.1477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9414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73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38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26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0E-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1.541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022007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93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52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306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0E-7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2E-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1.82156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734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58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796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89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0E-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05800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44449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88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09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97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22131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76117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43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494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086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2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92500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61856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78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936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23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9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303166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1298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33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54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6089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0E-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6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01712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106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00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735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27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0E-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45125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1206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0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939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85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0E-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5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87694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559874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21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29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730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0E-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038977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0734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15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76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19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0E-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5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.9787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0638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14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9456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059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0E-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4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61962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8200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23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43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8637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0E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8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27724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5786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76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064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2574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0E-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9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.560998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657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54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7275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845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0E-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9E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05590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0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747207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5014</w:t>
            </w:r>
          </w:p>
        </w:tc>
        <w:tc>
          <w:tcPr>
            <w:tcW w:w="7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55567</w:t>
            </w:r>
          </w:p>
        </w:tc>
        <w:tc>
          <w:tcPr>
            <w:tcW w:w="7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60423</w:t>
            </w:r>
          </w:p>
        </w:tc>
        <w:tc>
          <w:tcPr>
            <w:tcW w:w="7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0E-23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7E-04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.79079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bdr w:val="none" w:color="auto" w:sz="0" w:space="0"/>
                <w:lang w:val="en-US" w:eastAsia="zh-CN" w:bidi="ar"/>
              </w:rPr>
              <w:t xml:space="preserve">SNP single nucleotide polymorphisms, EA efect </w:t>
            </w:r>
            <w:bookmarkStart w:id="1" w:name="OLE_LINK1"/>
            <w:r>
              <w:rPr>
                <w:rStyle w:val="6"/>
                <w:bdr w:val="none" w:color="auto" w:sz="0" w:space="0"/>
                <w:lang w:val="en-US" w:eastAsia="zh-CN" w:bidi="ar"/>
              </w:rPr>
              <w:t>allele, OA other allele, se standard error</w:t>
            </w:r>
            <w:bookmarkEnd w:id="1"/>
          </w:p>
        </w:tc>
      </w:tr>
    </w:tbl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116D11E1"/>
    <w:rsid w:val="04F96FF0"/>
    <w:rsid w:val="116D11E1"/>
    <w:rsid w:val="5237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0"/>
      </w:numPr>
      <w:tabs>
        <w:tab w:val="left" w:pos="567"/>
      </w:tabs>
      <w:spacing w:before="240"/>
      <w:contextualSpacing w:val="0"/>
      <w:outlineLvl w:val="0"/>
    </w:pPr>
    <w:rPr>
      <w:b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customStyle="1" w:styleId="6">
    <w:name w:val="font01"/>
    <w:basedOn w:val="5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2T11:17:00Z</dcterms:created>
  <dc:creator>安之若素</dc:creator>
  <cp:lastModifiedBy>安之若素</cp:lastModifiedBy>
  <dcterms:modified xsi:type="dcterms:W3CDTF">2023-09-02T12:2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77BA7EFED1846E5920C43FC9151A323_13</vt:lpwstr>
  </property>
</Properties>
</file>